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FC7AF" w14:textId="1226378F" w:rsidR="000A53EB" w:rsidRDefault="004D76F4">
      <w:pPr>
        <w:rPr>
          <w:rFonts w:ascii="Times New Roman" w:hAnsi="Times New Roman" w:cs="Times New Roman"/>
        </w:rPr>
      </w:pPr>
      <w:r w:rsidRPr="00090D5D">
        <w:rPr>
          <w:rFonts w:ascii="Times New Roman" w:hAnsi="Times New Roman" w:cs="Times New Roman"/>
        </w:rPr>
        <w:t>Supplementary table 1. MiRNAs and mRNAs in the miRNA-mRNA regulatory net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8F47FE" w14:paraId="23721F0C" w14:textId="77777777" w:rsidTr="008F47FE">
        <w:tc>
          <w:tcPr>
            <w:tcW w:w="1696" w:type="dxa"/>
            <w:vAlign w:val="center"/>
          </w:tcPr>
          <w:p w14:paraId="09251531" w14:textId="2879F238" w:rsidR="008F47FE" w:rsidRPr="008F47FE" w:rsidRDefault="008F47FE" w:rsidP="008F47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7FE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8F47FE">
              <w:rPr>
                <w:rFonts w:ascii="Times New Roman" w:hAnsi="Times New Roman" w:cs="Times New Roman"/>
                <w:b/>
                <w:bCs/>
              </w:rPr>
              <w:t>iRNAs</w:t>
            </w:r>
          </w:p>
        </w:tc>
        <w:tc>
          <w:tcPr>
            <w:tcW w:w="6600" w:type="dxa"/>
          </w:tcPr>
          <w:p w14:paraId="6EAAA468" w14:textId="0DBC6B48" w:rsidR="008F47FE" w:rsidRPr="008F47FE" w:rsidRDefault="008F47FE" w:rsidP="008F47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7FE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8F47FE">
              <w:rPr>
                <w:rFonts w:ascii="Times New Roman" w:hAnsi="Times New Roman" w:cs="Times New Roman"/>
                <w:b/>
                <w:bCs/>
              </w:rPr>
              <w:t>RNAs</w:t>
            </w:r>
          </w:p>
        </w:tc>
      </w:tr>
      <w:tr w:rsidR="008F47FE" w14:paraId="2FA999CF" w14:textId="77777777" w:rsidTr="008F47FE">
        <w:tc>
          <w:tcPr>
            <w:tcW w:w="1696" w:type="dxa"/>
            <w:vAlign w:val="center"/>
          </w:tcPr>
          <w:p w14:paraId="6C1DCD2C" w14:textId="26A955DB" w:rsidR="008F47FE" w:rsidRDefault="008F47FE" w:rsidP="008F47FE">
            <w:pPr>
              <w:jc w:val="center"/>
              <w:rPr>
                <w:rFonts w:ascii="Times New Roman" w:hAnsi="Times New Roman" w:cs="Times New Roman"/>
              </w:rPr>
            </w:pPr>
            <w:r w:rsidRPr="008F47FE">
              <w:rPr>
                <w:rFonts w:ascii="Times New Roman" w:hAnsi="Times New Roman" w:cs="Times New Roman"/>
              </w:rPr>
              <w:t>hsa-miR-30a-5p</w:t>
            </w:r>
          </w:p>
        </w:tc>
        <w:tc>
          <w:tcPr>
            <w:tcW w:w="6600" w:type="dxa"/>
          </w:tcPr>
          <w:p w14:paraId="4E550B91" w14:textId="2CAAF450" w:rsidR="008F47FE" w:rsidRDefault="008F47FE">
            <w:pPr>
              <w:rPr>
                <w:rFonts w:ascii="Times New Roman" w:hAnsi="Times New Roman" w:cs="Times New Roman"/>
              </w:rPr>
            </w:pPr>
            <w:r w:rsidRPr="008F47FE">
              <w:rPr>
                <w:rFonts w:ascii="Times New Roman" w:hAnsi="Times New Roman" w:cs="Times New Roman"/>
              </w:rPr>
              <w:t>RSBN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RHGAP30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CYL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C3H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KDM5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STYK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ELK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LPGAT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IDA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P53BP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LBR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RID4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VAMP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KIF1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ARDBP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BTB40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100PBP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YG11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LRRC8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PP1R12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DM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HLX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IA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PP7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UL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CCHC2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TAD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LXDC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BMI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ET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LC29A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DIT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EC23IP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HNAK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DX6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LDHA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GKZ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AAF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UBE4A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RCN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NF26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LC2A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LMBR1L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ARG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NECAP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ETNK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PSF6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VEZT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TP2A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NF66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ELF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IRS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GMF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PP2R5E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PTLC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ITPK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BTBD7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NIPA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HERC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TMR10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UBR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SCAN29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MXL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FX7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BC1D2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ET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UBGCP5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NX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AB11A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RIH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EXI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LC38A7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GOT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FHX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LPCAT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TCF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NTB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SH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CACA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BX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BTD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HELZ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FAM104A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SME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PS6KB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ANC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NPC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NAPG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AFB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UGP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AST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NF54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OS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SB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FAM168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GALNT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IDH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AP4K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MEM87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3HDM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WDR75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FKBP1A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TAU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ABLES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IDO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LGAP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CMTD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YRK1A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RP1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ITPN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LC4A7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LASP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LRRFIP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EC22C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NAA50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BTB20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CDC1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IK3R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CUN1D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NR2C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APN7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GNAI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HPS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ME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WDR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UBE2D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WDR19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ET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IL15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APGEF6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FAM13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NR3C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PP2R2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MAD5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NF1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RHGAP26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NSD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RAM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SCC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REP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EC6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EV3L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SP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DKAL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C6orf89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ARCKS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ULP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YWHAG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TEAP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NF746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KSCAN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ING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TSPAN3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KLN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YWHAZ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KLF10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ERL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HX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OCK5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TDH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B4GALT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EGF9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PSMD5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GOLGA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DENND4C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AD23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BED1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RPS6KA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CSL4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ENOX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BNL3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MECP2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ZXDB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ATP7A</w:t>
            </w:r>
            <w:r w:rsidRPr="008F47FE">
              <w:rPr>
                <w:rFonts w:ascii="Times New Roman" w:hAnsi="Times New Roman" w:cs="Times New Roman"/>
              </w:rPr>
              <w:t>，</w:t>
            </w:r>
            <w:r w:rsidRPr="008F47FE">
              <w:rPr>
                <w:rFonts w:ascii="Times New Roman" w:hAnsi="Times New Roman" w:cs="Times New Roman"/>
              </w:rPr>
              <w:t>STAG2</w:t>
            </w:r>
          </w:p>
        </w:tc>
      </w:tr>
      <w:tr w:rsidR="008F47FE" w14:paraId="1A928E37" w14:textId="77777777" w:rsidTr="008F47FE">
        <w:tc>
          <w:tcPr>
            <w:tcW w:w="1696" w:type="dxa"/>
            <w:vAlign w:val="center"/>
          </w:tcPr>
          <w:p w14:paraId="187E75C4" w14:textId="3F206183" w:rsidR="008F47FE" w:rsidRDefault="008F47FE" w:rsidP="008F47FE">
            <w:pPr>
              <w:jc w:val="center"/>
              <w:rPr>
                <w:rFonts w:ascii="Times New Roman" w:hAnsi="Times New Roman" w:cs="Times New Roman"/>
              </w:rPr>
            </w:pPr>
            <w:r w:rsidRPr="008F47FE">
              <w:rPr>
                <w:rFonts w:ascii="Times New Roman" w:hAnsi="Times New Roman" w:cs="Times New Roman"/>
              </w:rPr>
              <w:t>hsa-miR-26a-5p</w:t>
            </w:r>
          </w:p>
        </w:tc>
        <w:tc>
          <w:tcPr>
            <w:tcW w:w="6600" w:type="dxa"/>
          </w:tcPr>
          <w:p w14:paraId="46789255" w14:textId="44E7296F" w:rsidR="008F47FE" w:rsidRDefault="00A14FB9">
            <w:pPr>
              <w:rPr>
                <w:rFonts w:ascii="Times New Roman" w:hAnsi="Times New Roman" w:cs="Times New Roman"/>
              </w:rPr>
            </w:pPr>
            <w:r w:rsidRPr="00A14FB9">
              <w:rPr>
                <w:rFonts w:ascii="Times New Roman" w:hAnsi="Times New Roman" w:cs="Times New Roman"/>
              </w:rPr>
              <w:t>NADK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N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BR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APZ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HP1BP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FPQ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IAA0319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INPP5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MEM9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P1R15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STYK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UCKS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PGA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XOC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3GALNT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HCTF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VAMP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BE4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IF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ARDB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LO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DHHC1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100PB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ACF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YG1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DE4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RSF1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CADM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H3GL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HIPK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GS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CK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OU2F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OA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P1R12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F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ARP4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PF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PC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CCHC2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TA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DHHC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IAL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FKFB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HTK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37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BE2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CGF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518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RA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OLC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OLLI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NF14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ANCF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HNAK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TL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ESN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CL9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RDM10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QSER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RIM4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ED1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UT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BE4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LF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2A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KAP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ORO1C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IT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TC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WNK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ECAP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TNK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AP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XNR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LBD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UDS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RKA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OXO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IR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LHL2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O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P2R5E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FP36L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YNJ2B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PTL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TXN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TBD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RIM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ICER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HNYN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YNE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PP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39A9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MF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RRC5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TBK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BR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ABP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YO5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FX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280D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UBGCP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YFIP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609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AB11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EM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IREB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59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BHD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CT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REBB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NAJA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P1G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ANC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ENPB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DE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FATC2I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YLD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LRC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IAA075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OM1L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UFI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SH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H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TMR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ED1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AM104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IPOX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SL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WIPF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SF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PS6K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AN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lastRenderedPageBreak/>
              <w:t>DCAF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P4R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TG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OCK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B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MAD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35E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ID3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PM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8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25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25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EBPG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YTH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77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DIA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CL11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BMS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HECW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MBIM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PIN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OSL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PAS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CTR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X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AP4K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GPD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MEM87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IF5C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LEKHA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TRAD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P1R3D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IDO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IF3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TPA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TK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BM3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BS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5A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YRK1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F3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ISD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TMR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UP50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RBN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RPS2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4A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LAS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EK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PN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YK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AP6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6A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R2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AT2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LHL1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PP1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BX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A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DS5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SPAN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30A9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EST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DLIM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FK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ET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IMP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MA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PS3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ALNT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S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H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P2R2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IPB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OLK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NPE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MAD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UR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36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AT2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UP15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KBP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RPK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EF1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NX1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EC6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SPYL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AM50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APK1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IM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HACTR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TXBP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AB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BXL1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VOPP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CL7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BE2H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C3HAV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37A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RKAG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NKI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65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27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ING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EF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CDC2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IF13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BM12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QCR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YWHAZ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25A3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ERL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4GAL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NTNAP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LDH1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FK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US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NG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SB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AC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EC16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ENND4C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RM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HUWE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CSL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MMECR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XLNG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EP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DX3X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OGT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BTB3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XIA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HF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9A6</w:t>
            </w:r>
          </w:p>
        </w:tc>
      </w:tr>
      <w:tr w:rsidR="008F47FE" w14:paraId="51A0BD1C" w14:textId="77777777" w:rsidTr="008F47FE">
        <w:tc>
          <w:tcPr>
            <w:tcW w:w="1696" w:type="dxa"/>
            <w:vAlign w:val="center"/>
          </w:tcPr>
          <w:p w14:paraId="03668477" w14:textId="1C354100" w:rsidR="008F47FE" w:rsidRDefault="008F47FE" w:rsidP="008F47FE">
            <w:pPr>
              <w:jc w:val="center"/>
              <w:rPr>
                <w:rFonts w:ascii="Times New Roman" w:hAnsi="Times New Roman" w:cs="Times New Roman"/>
              </w:rPr>
            </w:pPr>
            <w:r w:rsidRPr="008F47FE">
              <w:rPr>
                <w:rFonts w:ascii="Times New Roman" w:hAnsi="Times New Roman" w:cs="Times New Roman"/>
              </w:rPr>
              <w:lastRenderedPageBreak/>
              <w:t>hsa-miR-151a-5p</w:t>
            </w:r>
          </w:p>
        </w:tc>
        <w:tc>
          <w:tcPr>
            <w:tcW w:w="6600" w:type="dxa"/>
          </w:tcPr>
          <w:p w14:paraId="0EF46A5A" w14:textId="732D51E0" w:rsidR="008F47FE" w:rsidRDefault="00A14FB9">
            <w:pPr>
              <w:rPr>
                <w:rFonts w:ascii="Times New Roman" w:hAnsi="Times New Roman" w:cs="Times New Roman"/>
              </w:rPr>
            </w:pPr>
            <w:r w:rsidRPr="00A14FB9">
              <w:rPr>
                <w:rFonts w:ascii="Times New Roman" w:hAnsi="Times New Roman" w:cs="Times New Roman"/>
              </w:rPr>
              <w:t>SLC35E2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2F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25A2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GTRA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NFRSF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KN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DAM1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ARP4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P3M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DZD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IGF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PP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ORO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ITPNM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CL9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IC8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MEM21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DM2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VRAG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F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R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UDS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IR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LEK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PTL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39A9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HER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MF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YO5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ARP1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KMY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OT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SR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ANC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RAF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NF40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AMTA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ED2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TXN7L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AFG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AF1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AR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PS6K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LF1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AB3D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ERTAD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DELR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NM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ARM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ENG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PN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LASP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RPF40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OSL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PAS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X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HBD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NF2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SMF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TK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BM3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19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YRK1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25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ITPN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OB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TLL1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OSB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RAMD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UCLG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CDC1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PNA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R2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AT2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589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T6GAL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DD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BC1D1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P3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LHL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WDR3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36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XPO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ULP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NAJC30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MU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BN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45A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BXO2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HRAC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RP4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ENND1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OLG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NG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K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ER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ODF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GFL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J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MMECR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EC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PEX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AZ</w:t>
            </w:r>
          </w:p>
        </w:tc>
      </w:tr>
      <w:tr w:rsidR="008F47FE" w14:paraId="454CD410" w14:textId="77777777" w:rsidTr="008F47FE">
        <w:tc>
          <w:tcPr>
            <w:tcW w:w="1696" w:type="dxa"/>
            <w:vAlign w:val="center"/>
          </w:tcPr>
          <w:p w14:paraId="1E83C0C7" w14:textId="3E527876" w:rsidR="008F47FE" w:rsidRDefault="008F47FE" w:rsidP="008F47FE">
            <w:pPr>
              <w:jc w:val="center"/>
              <w:rPr>
                <w:rFonts w:ascii="Times New Roman" w:hAnsi="Times New Roman" w:cs="Times New Roman"/>
              </w:rPr>
            </w:pPr>
            <w:r w:rsidRPr="008F47FE">
              <w:rPr>
                <w:rFonts w:ascii="Times New Roman" w:hAnsi="Times New Roman" w:cs="Times New Roman"/>
              </w:rPr>
              <w:t>hsa-miR-101-3p</w:t>
            </w:r>
          </w:p>
        </w:tc>
        <w:tc>
          <w:tcPr>
            <w:tcW w:w="6600" w:type="dxa"/>
          </w:tcPr>
          <w:p w14:paraId="3F875175" w14:textId="13ADE716" w:rsidR="008F47FE" w:rsidRDefault="00A14FB9">
            <w:pPr>
              <w:rPr>
                <w:rFonts w:ascii="Times New Roman" w:hAnsi="Times New Roman" w:cs="Times New Roman"/>
              </w:rPr>
            </w:pPr>
            <w:r w:rsidRPr="00A14FB9">
              <w:rPr>
                <w:rFonts w:ascii="Times New Roman" w:hAnsi="Times New Roman" w:cs="Times New Roman"/>
              </w:rPr>
              <w:t>CRYZ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CL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I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C3H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DM5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PGA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NGEL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IF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DC4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BTB40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C3H12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ACF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H3GL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RRC8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G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EP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BAP2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OU2F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OA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P1R12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DM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COR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PP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IF5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RP1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T5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FXN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IAL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MYND1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SGALNACT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DIT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LEKH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DX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14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QSER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HIPK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RIM4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FI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AAF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VRAG</w:t>
            </w:r>
            <w:r w:rsidRPr="00A14FB9">
              <w:rPr>
                <w:rFonts w:ascii="Times New Roman" w:hAnsi="Times New Roman" w:cs="Times New Roman" w:hint="eastAsia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CN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ITPR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MIGO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PTC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WNK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TNK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PRYD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AP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R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8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26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SPC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TP11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BM2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MF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VTI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UM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EL1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PS6KA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TXN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PP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CNK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WDR20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OP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MXL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YO5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AB27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EM1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M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NO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P1G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TF7I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ETTL9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FATC2I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L2B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NKFY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HX3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SH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FN1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CAC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MD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TMR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ED1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XIN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HELZ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AP2K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PS6K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AN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CAF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23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lastRenderedPageBreak/>
              <w:t>ZNF71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257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TRN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MEM185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LASP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NKRD4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HOQ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E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CTR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TAMB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NNM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AP4K4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GPD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COA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FGEF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OCS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ACH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ON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MORC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YRK1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BP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TG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OLG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PN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HC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BCC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CNH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BX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MC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DUFB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RA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SPAN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BE2D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BPJ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DLIM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ET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IL15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ICTOR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NKRA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P3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KLHL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AM13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JAKMI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SF1R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LNPEP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AM174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NFAIP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TNN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UR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36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EXO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SCC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EV3L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HIVEP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OD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RSF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FAND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FYA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T5DC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800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NF74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USP4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GLCCI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CCM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ANKIB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KSCAN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IMPA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PLEKHF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B4GALT1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NF38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NACC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TGFBR1</w:t>
            </w:r>
            <w:r w:rsidRPr="00A14FB9">
              <w:rPr>
                <w:rFonts w:ascii="Times New Roman" w:hAnsi="Times New Roman" w:cs="Times New Roman" w:hint="eastAsia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AD23B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PS6KA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REPS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OGT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DIAPH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ZBTB33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TAG2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SLC9A6</w:t>
            </w:r>
            <w:r w:rsidRPr="00A14FB9">
              <w:rPr>
                <w:rFonts w:ascii="Times New Roman" w:hAnsi="Times New Roman" w:cs="Times New Roman"/>
              </w:rPr>
              <w:t>，</w:t>
            </w:r>
            <w:r w:rsidRPr="00A14FB9">
              <w:rPr>
                <w:rFonts w:ascii="Times New Roman" w:hAnsi="Times New Roman" w:cs="Times New Roman"/>
              </w:rPr>
              <w:t>FHL1</w:t>
            </w:r>
          </w:p>
        </w:tc>
      </w:tr>
      <w:tr w:rsidR="008F47FE" w14:paraId="07F9C519" w14:textId="77777777" w:rsidTr="008F47FE">
        <w:tc>
          <w:tcPr>
            <w:tcW w:w="1696" w:type="dxa"/>
            <w:vAlign w:val="center"/>
          </w:tcPr>
          <w:p w14:paraId="2F704C7F" w14:textId="280BEFEA" w:rsidR="008F47FE" w:rsidRDefault="008F47FE" w:rsidP="008F47FE">
            <w:pPr>
              <w:jc w:val="center"/>
              <w:rPr>
                <w:rFonts w:ascii="Times New Roman" w:hAnsi="Times New Roman" w:cs="Times New Roman"/>
              </w:rPr>
            </w:pPr>
            <w:r w:rsidRPr="008F47FE">
              <w:rPr>
                <w:rFonts w:ascii="Times New Roman" w:hAnsi="Times New Roman" w:cs="Times New Roman"/>
              </w:rPr>
              <w:lastRenderedPageBreak/>
              <w:t>hsa-let-7e-5p</w:t>
            </w:r>
          </w:p>
        </w:tc>
        <w:tc>
          <w:tcPr>
            <w:tcW w:w="6600" w:type="dxa"/>
          </w:tcPr>
          <w:p w14:paraId="02336015" w14:textId="78B0049D" w:rsidR="008F47FE" w:rsidRDefault="00756B5D">
            <w:pPr>
              <w:rPr>
                <w:rFonts w:ascii="Times New Roman" w:hAnsi="Times New Roman" w:cs="Times New Roman"/>
              </w:rPr>
            </w:pPr>
            <w:r w:rsidRPr="00756B5D">
              <w:rPr>
                <w:rFonts w:ascii="Times New Roman" w:hAnsi="Times New Roman" w:cs="Times New Roman"/>
              </w:rPr>
              <w:t>PAFAH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KIAA0319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ED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ERBP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USP3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GFBR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GFI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DNTTIP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LC25A2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GDAP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GATAD2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TGS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UCHL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KDM5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DSTYK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ELK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LPGAT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LBR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IPA1L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HCTF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UBE4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KIF1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ACF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LRRC8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G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LEKHO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OMM40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OU2F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OAT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PP1R12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TP2B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ZC3H11A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COR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ITRM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P3M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OLR3A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ZCCHC2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DHTKD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WDFY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OLLIP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NUP9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OPB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RAF6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P53I1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KCTD2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ESN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BCL9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HYOU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FADS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M7SF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RCN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HD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1R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EEA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PTC7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ETNK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PRYD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ASSF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LXNC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VEZT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TP2A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ZNF26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FOXO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TK2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ABPC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UFM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RIM1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TP11A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NX6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KLHL2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BTBD7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DICER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OX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BCL2L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HURC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ECPR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ARK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ACS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NIPA1</w:t>
            </w:r>
            <w:r w:rsidRPr="00756B5D">
              <w:rPr>
                <w:rFonts w:ascii="Times New Roman" w:hAnsi="Times New Roman" w:cs="Times New Roman" w:hint="eastAsia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TBK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FX7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ALML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P3S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NAP2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ERF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NX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RIH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ISLR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BHD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AN2A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ORO7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GLYR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LC38A7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ESRP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ETTL9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HKG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HEATR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DDX19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ZNF276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NKFY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LSCR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RAPPC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IK3R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CACA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BTD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MD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OI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TMR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RIM37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HELZ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FAM104A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RPL3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K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GSM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INK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RHGEF1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APK7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GOSR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PS6KB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OCK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BD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ALL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ILF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ARM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DCAF1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ZNF25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BOAT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RE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LC5A6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ERTAD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LASP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BMS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RIB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E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TAMBP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THFD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AP4K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GPD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DDX1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LEKHA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LRRFIP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TAU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HM1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ALY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RFGEF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OCS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UNX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LC5A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DYRK1A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OB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TMR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OSBP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DS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LC4A7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EOMES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GLB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RANK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HISA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IP6K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NAA50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D80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NAPC1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TR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KPNA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HC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BCC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KLHL1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KLHDC8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XK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BBX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DPRH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RMC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TC1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VPS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UBE2D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ZNF14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H3TC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DLIM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ET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IL1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NUP15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ICTOR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LC38A9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DLIM7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ARP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MAD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ATR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RHGAP26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NSD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XPO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RAM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NGTT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EV3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HIVEP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BCC10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ARCKS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HACTR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UTRN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TXBP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AB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CT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DCA7L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OSBPL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VOPP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HIP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COG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ZC3HAV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GTF2I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ZNF65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ING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HCYL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KLN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BRF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ADRB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BM12B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LC25A3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FBXO3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SLC45A4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JRK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FAM160B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DOCK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PLEKHA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E2F5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TDH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NF139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LN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NF38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GNAQ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GFBR1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UGCG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OLFML2A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RPS6KA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BNL3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MECP2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FLNA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XLNG</w:t>
            </w:r>
            <w:r w:rsidRPr="00756B5D">
              <w:rPr>
                <w:rFonts w:ascii="Times New Roman" w:hAnsi="Times New Roman" w:cs="Times New Roman"/>
              </w:rPr>
              <w:t>，</w:t>
            </w:r>
            <w:r w:rsidRPr="00756B5D">
              <w:rPr>
                <w:rFonts w:ascii="Times New Roman" w:hAnsi="Times New Roman" w:cs="Times New Roman"/>
              </w:rPr>
              <w:t>TAZ</w:t>
            </w:r>
          </w:p>
        </w:tc>
      </w:tr>
      <w:tr w:rsidR="008F47FE" w14:paraId="7F102DE4" w14:textId="77777777" w:rsidTr="008F47FE">
        <w:tc>
          <w:tcPr>
            <w:tcW w:w="1696" w:type="dxa"/>
            <w:vAlign w:val="center"/>
          </w:tcPr>
          <w:p w14:paraId="140AFDCB" w14:textId="02D81F65" w:rsidR="008F47FE" w:rsidRDefault="008F47FE" w:rsidP="008F47FE">
            <w:pPr>
              <w:jc w:val="center"/>
              <w:rPr>
                <w:rFonts w:ascii="Times New Roman" w:hAnsi="Times New Roman" w:cs="Times New Roman"/>
              </w:rPr>
            </w:pPr>
            <w:r w:rsidRPr="008F47FE">
              <w:rPr>
                <w:rFonts w:ascii="Times New Roman" w:hAnsi="Times New Roman" w:cs="Times New Roman"/>
              </w:rPr>
              <w:t>hsa-miR-15a-5p</w:t>
            </w:r>
          </w:p>
        </w:tc>
        <w:tc>
          <w:tcPr>
            <w:tcW w:w="6600" w:type="dxa"/>
          </w:tcPr>
          <w:p w14:paraId="04B71794" w14:textId="5EC02D70" w:rsidR="008F47FE" w:rsidRDefault="00DA512B">
            <w:pPr>
              <w:rPr>
                <w:rFonts w:ascii="Times New Roman" w:hAnsi="Times New Roman" w:cs="Times New Roman"/>
              </w:rPr>
            </w:pPr>
            <w:r w:rsidRPr="00DA512B">
              <w:rPr>
                <w:rFonts w:ascii="Times New Roman" w:hAnsi="Times New Roman" w:cs="Times New Roman"/>
              </w:rPr>
              <w:t>GNB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AFAH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HC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IAA0319L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ERB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GFBR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25A2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lastRenderedPageBreak/>
              <w:t>RSBN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BCAS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NT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ELENB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ATAD2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39A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B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HGEF1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EX1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DM5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LK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P53BP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GLN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IPA1L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ID4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HCTF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RKCZ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BE4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IF1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DC4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NRC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HRAP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ACF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YG11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RSF1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MEM167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LIX1L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OU2F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QSOX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PL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LGR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PP1R12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TP2B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C3H11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ASSF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COR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RAF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IA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RIM5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PP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IF5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PC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UL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NAJB1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P3M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L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T5C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ROS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MYND1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HTKD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LXDC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WDFY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HK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GPL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LAU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SPAN1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CGF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I4K2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BF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LEKHA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PP2R2D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OLLIP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UP9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P53I1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BTBD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TCH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UT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BRMS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RPL1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DHHC2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PTBN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INTS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YTL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ESN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DX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BCL9L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1QTNF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RDM1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NX1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IC8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TIM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MPD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HIPK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AT1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RIM4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XT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AM111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ADS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LDH3B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ELT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AAF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ED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ANX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BE4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CN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ACNA2D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OP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D16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IPO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FCP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CDC5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EA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PTC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TNK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ASSF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LXNC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VEZT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OLR3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CHP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TP2A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NF66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OXO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TP11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BM2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HEATR5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LHL2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OS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VTI1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EL1L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PS6KA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ICER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OX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LRP1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BCL2L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39A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IPA1L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ECPR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ACS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IPA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TMR1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LRRC5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BR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YO5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NF280D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LPX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BC1D2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VPS33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YFI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IVD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NAP2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ERF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NX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NF60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IH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ISLR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BHD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AN2A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PRL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IAPIN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38A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OT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ANBP1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VAC1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P1G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FHX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ANC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ETTL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HKG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YLD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16orf7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NTB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ON1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NKFY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AMTA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REBF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OM1L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UFIP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CAC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BTF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25A3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H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MD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TMR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RIM3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ED1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HELZ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BCA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RP6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K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HGDI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GSM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INK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YB5D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AP2K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OSR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SL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TAT5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PS6KB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CAF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UP8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16A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MAD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BD1</w:t>
            </w:r>
            <w:r w:rsidRPr="00DA512B">
              <w:rPr>
                <w:rFonts w:ascii="Times New Roman" w:hAnsi="Times New Roman" w:cs="Times New Roman" w:hint="eastAsia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BP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APG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WDR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TD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IP5K1C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PP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AN2B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R2F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UGP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NF62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YRK1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CNN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BBC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DH1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HMP2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ILF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ARM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IGLEC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BOAT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ODC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DIA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OCK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5A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EE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LAS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AP13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BMS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LANCL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MBIM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AD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OSL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ALM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APOLG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EX1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AP4K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GPD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IF5C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LEKHA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NKZF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BC1D2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NF24</w:t>
            </w:r>
            <w:r w:rsidRPr="00DA512B">
              <w:rPr>
                <w:rFonts w:ascii="Times New Roman" w:hAnsi="Times New Roman" w:cs="Times New Roman" w:hint="eastAsia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RPC4AP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IDO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SMF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ANK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DS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IF3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TPAL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FGEF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9A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NAJC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UNX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19A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ON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5A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YRK1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OL6A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ISD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OB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MM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TLL1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TMR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RR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TC3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RMU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4A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B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RANK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LRRFIP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SRN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HISA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IP6K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IF4E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BTB2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D8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NAPC1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PNA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HC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CUN1D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BCC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CYT1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R2C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BE2E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LHL1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NF58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TRIP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KLHDC8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LN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MC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ME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TC1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BCF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VPS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LRCH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AP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SPAN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BE2D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LRB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H3BP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DD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BC1D1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WDR1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DLIM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AP1GDS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IL1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MA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ALNT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ICTOR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RKAA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38A9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AF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CDH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PS1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BXW1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NX1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IK3R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AM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WDR3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MAD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TNNA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UR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CDHA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CDHA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RHGAP2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36A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SD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RPK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PIL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XPO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RAM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17A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SCC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EV3L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OD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C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lastRenderedPageBreak/>
              <w:t>SIRT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HLA-E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LT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APK1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BCC1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IG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HACTR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TRN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TXBP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CMT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FAND2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INTS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DCA7L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OSBPL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HERPUD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OLM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VOP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HI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YWHAG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COG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BE2H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RKAG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USP4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NKIB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ATAD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KSCAN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MPCB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HCYL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XOC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N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NAJB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TC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BRF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NCALD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ZHX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JRK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PLEC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AM160B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OCK5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NT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DCBP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B4GALT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LN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BA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NF38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NAQ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PTLC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OLGA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SB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QSOX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XD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DCAF10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GFBR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LR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ODF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EGFL7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RPS6KA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CSL4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MMECR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BNL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GPC3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ECP2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FLN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MPP1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XLNG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YIPF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OGT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ATP7A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SLC9A6</w:t>
            </w:r>
            <w:r w:rsidRPr="00DA512B">
              <w:rPr>
                <w:rFonts w:ascii="Times New Roman" w:hAnsi="Times New Roman" w:cs="Times New Roman"/>
              </w:rPr>
              <w:t>，</w:t>
            </w:r>
            <w:r w:rsidRPr="00DA512B">
              <w:rPr>
                <w:rFonts w:ascii="Times New Roman" w:hAnsi="Times New Roman" w:cs="Times New Roman"/>
              </w:rPr>
              <w:t>TAZ</w:t>
            </w:r>
          </w:p>
        </w:tc>
      </w:tr>
    </w:tbl>
    <w:p w14:paraId="5F2E1947" w14:textId="77777777" w:rsidR="008F47FE" w:rsidRPr="00090D5D" w:rsidRDefault="008F47FE">
      <w:pPr>
        <w:rPr>
          <w:rFonts w:ascii="Times New Roman" w:hAnsi="Times New Roman" w:cs="Times New Roman"/>
        </w:rPr>
      </w:pPr>
    </w:p>
    <w:sectPr w:rsidR="008F47FE" w:rsidRPr="00090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F5AB5" w14:textId="77777777" w:rsidR="00025CE8" w:rsidRDefault="00025CE8" w:rsidP="004D76F4">
      <w:r>
        <w:separator/>
      </w:r>
    </w:p>
  </w:endnote>
  <w:endnote w:type="continuationSeparator" w:id="0">
    <w:p w14:paraId="1D153EBB" w14:textId="77777777" w:rsidR="00025CE8" w:rsidRDefault="00025CE8" w:rsidP="004D7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D6C44" w14:textId="77777777" w:rsidR="00025CE8" w:rsidRDefault="00025CE8" w:rsidP="004D76F4">
      <w:r>
        <w:separator/>
      </w:r>
    </w:p>
  </w:footnote>
  <w:footnote w:type="continuationSeparator" w:id="0">
    <w:p w14:paraId="787D1D6B" w14:textId="77777777" w:rsidR="00025CE8" w:rsidRDefault="00025CE8" w:rsidP="004D7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E84"/>
    <w:rsid w:val="00025CE8"/>
    <w:rsid w:val="00090D5D"/>
    <w:rsid w:val="000A53EB"/>
    <w:rsid w:val="004D76F4"/>
    <w:rsid w:val="00756B5D"/>
    <w:rsid w:val="008F47FE"/>
    <w:rsid w:val="00A14FB9"/>
    <w:rsid w:val="00CC4E84"/>
    <w:rsid w:val="00DA512B"/>
    <w:rsid w:val="00DA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457A5"/>
  <w15:chartTrackingRefBased/>
  <w15:docId w15:val="{1D53DAE0-D33C-4ADF-B9A9-E1ED2235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76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7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76F4"/>
    <w:rPr>
      <w:sz w:val="18"/>
      <w:szCs w:val="18"/>
    </w:rPr>
  </w:style>
  <w:style w:type="table" w:styleId="TableGrid">
    <w:name w:val="Table Grid"/>
    <w:basedOn w:val="TableNormal"/>
    <w:uiPriority w:val="39"/>
    <w:rsid w:val="008F4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0</Words>
  <Characters>7468</Characters>
  <Application>Microsoft Office Word</Application>
  <DocSecurity>0</DocSecurity>
  <Lines>62</Lines>
  <Paragraphs>17</Paragraphs>
  <ScaleCrop>false</ScaleCrop>
  <Company/>
  <LinksUpToDate>false</LinksUpToDate>
  <CharactersWithSpaces>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Sandhya Patel</cp:lastModifiedBy>
  <cp:revision>2</cp:revision>
  <dcterms:created xsi:type="dcterms:W3CDTF">2022-05-24T15:34:00Z</dcterms:created>
  <dcterms:modified xsi:type="dcterms:W3CDTF">2022-05-24T15:34:00Z</dcterms:modified>
</cp:coreProperties>
</file>